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87404" w14:textId="77777777" w:rsidR="004B6231" w:rsidRPr="004B6231" w:rsidRDefault="004B6231" w:rsidP="004B6231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44"/>
          <w:sz w:val="24"/>
          <w:szCs w:val="24"/>
          <w:lang w:val="en-GB" w:bidi="ar"/>
        </w:rPr>
      </w:pPr>
    </w:p>
    <w:tbl>
      <w:tblPr>
        <w:tblW w:w="10019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1"/>
        <w:gridCol w:w="1132"/>
        <w:gridCol w:w="2267"/>
        <w:gridCol w:w="1416"/>
        <w:gridCol w:w="1563"/>
      </w:tblGrid>
      <w:tr w:rsidR="00997EA2" w14:paraId="68C113D0" w14:textId="77777777" w:rsidTr="00A76CC3">
        <w:trPr>
          <w:trHeight w:val="1112"/>
        </w:trPr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057C4" w14:textId="77777777" w:rsidR="00997EA2" w:rsidRDefault="00997EA2" w:rsidP="00A76CC3">
            <w:pPr>
              <w:widowControl/>
              <w:spacing w:line="360" w:lineRule="auto"/>
              <w:ind w:firstLineChars="600" w:firstLine="90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Titl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3E127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Corresponding author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A1850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Journa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798B60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Total Citation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E4CB4D" w14:textId="77777777" w:rsidR="00997EA2" w:rsidRDefault="00997EA2" w:rsidP="00A76CC3">
            <w:pPr>
              <w:widowControl/>
              <w:spacing w:line="360" w:lineRule="auto"/>
              <w:ind w:firstLineChars="100" w:firstLine="150"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Corresponding</w:t>
            </w:r>
          </w:p>
          <w:p w14:paraId="57581240" w14:textId="77777777" w:rsidR="00997EA2" w:rsidRDefault="00997EA2" w:rsidP="00A76CC3">
            <w:pPr>
              <w:widowControl/>
              <w:spacing w:line="360" w:lineRule="auto"/>
              <w:ind w:firstLineChars="100" w:firstLine="15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uthor’s country</w:t>
            </w:r>
          </w:p>
        </w:tc>
      </w:tr>
      <w:tr w:rsidR="00997EA2" w14:paraId="1DD7B828" w14:textId="77777777" w:rsidTr="00A76CC3">
        <w:trPr>
          <w:trHeight w:val="90"/>
        </w:trPr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22085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spase-11 cleaves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derm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 for non-canonical inflammasom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nalling</w:t>
            </w:r>
            <w:proofErr w:type="spellEnd"/>
          </w:p>
          <w:p w14:paraId="7EA72CD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707DF6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yagak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N 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9D2D64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E34C3D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2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F0A430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USA</w:t>
            </w:r>
          </w:p>
          <w:p w14:paraId="70D7B215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97EA2" w14:paraId="1F5DBC01" w14:textId="77777777" w:rsidTr="00A76CC3">
        <w:trPr>
          <w:trHeight w:val="72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C098FD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ic LPS Activates Caspase-11: Implications in TLR4-Independent Endotoxic Shock</w:t>
            </w:r>
          </w:p>
          <w:p w14:paraId="32BA268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651CBA" w14:textId="77777777" w:rsidR="00997EA2" w:rsidRDefault="00997EA2" w:rsidP="00A76CC3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ao, E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0BE5F0" w14:textId="77777777" w:rsidR="00997EA2" w:rsidRDefault="00997EA2" w:rsidP="00A76CC3">
            <w:pPr>
              <w:widowControl/>
              <w:spacing w:line="360" w:lineRule="auto"/>
              <w:ind w:firstLineChars="450" w:firstLine="81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ie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80DDE9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CE168E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USA</w:t>
            </w:r>
          </w:p>
          <w:p w14:paraId="4E43F012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EA2" w14:paraId="0D86E9FE" w14:textId="77777777" w:rsidTr="00A76CC3">
        <w:trPr>
          <w:trHeight w:val="104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02478E" w14:textId="77777777" w:rsidR="00997EA2" w:rsidRDefault="00997EA2" w:rsidP="00A76CC3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ptotic cell death defends against intracellular pathogen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800094" w14:textId="77777777" w:rsidR="00997EA2" w:rsidRDefault="00997EA2" w:rsidP="00A76CC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iao, EA </w:t>
            </w:r>
          </w:p>
          <w:p w14:paraId="6DA3207A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21EC1F" w14:textId="77777777" w:rsidR="00997EA2" w:rsidRDefault="00997EA2" w:rsidP="00A76CC3">
            <w:pPr>
              <w:widowControl/>
              <w:spacing w:line="360" w:lineRule="auto"/>
              <w:ind w:firstLineChars="250" w:firstLine="45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logical Review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6C2837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4FC6B6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997EA2" w14:paraId="1D6EB26B" w14:textId="77777777" w:rsidTr="00A76CC3">
        <w:trPr>
          <w:trHeight w:val="96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CB7FC1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 oxide suppresses NLRP3 inflammasome activation and protects against LPS-induced septic shock</w:t>
            </w:r>
          </w:p>
          <w:p w14:paraId="18F0D7B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90880E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, B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C0759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Researc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6C59BC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BB2B08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na</w:t>
            </w:r>
          </w:p>
        </w:tc>
      </w:tr>
      <w:tr w:rsidR="00997EA2" w14:paraId="79F7533A" w14:textId="77777777" w:rsidTr="00A76CC3">
        <w:trPr>
          <w:trHeight w:val="106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BF648D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aspase-1 digestome identifies the glycolysis pathway as a target during infection and septic shock</w:t>
            </w:r>
          </w:p>
          <w:p w14:paraId="5B81391B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78B061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eh, 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133E79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urnal of Biological Chemist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507B80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9ECBA5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</w:tr>
      <w:tr w:rsidR="00997EA2" w14:paraId="62BC5DC1" w14:textId="77777777" w:rsidTr="00A76CC3">
        <w:trPr>
          <w:trHeight w:val="4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40D38E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spase-11 Requires the Pannexin-1 Channel and the Purinergic P2X7 Pore to Mediat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ptos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Endotoxic Shock</w:t>
            </w:r>
          </w:p>
          <w:p w14:paraId="7200AF3F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4FFABA" w14:textId="77777777" w:rsidR="00997EA2" w:rsidRDefault="00997EA2" w:rsidP="00A76CC3">
            <w:pPr>
              <w:widowControl/>
              <w:spacing w:line="360" w:lineRule="auto"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, Q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526857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un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9C958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2DF27D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997EA2" w14:paraId="7B8E1BC3" w14:textId="77777777" w:rsidTr="00A76CC3">
        <w:trPr>
          <w:trHeight w:val="5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65A5BA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Mobility Group Box Protein 1 (HMGB1): The Prototypical Endogenous Danger Molecule</w:t>
            </w:r>
          </w:p>
          <w:p w14:paraId="2993D100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C5AD5E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, H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98A3C0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Medic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CEC3DB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3C90DC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997EA2" w14:paraId="116A9B72" w14:textId="77777777" w:rsidTr="00A76CC3">
        <w:trPr>
          <w:trHeight w:val="70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CC11DC" w14:textId="77777777" w:rsidR="00997EA2" w:rsidRDefault="00997EA2" w:rsidP="00A76CC3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e Endotoxin Delivery Protein HMGB1 Mediates Caspase-11-Dependent Lethality in Sepsis</w:t>
            </w:r>
          </w:p>
          <w:p w14:paraId="50D5EEE0" w14:textId="77777777" w:rsidR="00997EA2" w:rsidRDefault="00997EA2" w:rsidP="00A76CC3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39EBEE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, B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1CDA28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EA226B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3766AC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997EA2" w14:paraId="44939E55" w14:textId="77777777" w:rsidTr="00A76CC3">
        <w:trPr>
          <w:trHeight w:val="312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DA186A" w14:textId="77777777" w:rsidR="00997EA2" w:rsidRDefault="00997EA2" w:rsidP="00A76CC3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ellular histones in tissue injury and inflamm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E77698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ers, HJ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BD881F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urnal of Molecular Medicine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mm</w:t>
            </w:r>
            <w:proofErr w:type="spellEnd"/>
          </w:p>
          <w:p w14:paraId="7A1C0478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E46F6C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935795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</w:tr>
      <w:tr w:rsidR="00997EA2" w14:paraId="578A7A78" w14:textId="77777777" w:rsidTr="00A76CC3">
        <w:trPr>
          <w:trHeight w:val="1140"/>
        </w:trPr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2E0D59" w14:textId="77777777" w:rsidR="00997EA2" w:rsidRDefault="00997EA2" w:rsidP="00A76CC3">
            <w:pPr>
              <w:widowControl/>
              <w:spacing w:line="360" w:lineRule="auto"/>
              <w:ind w:firstLineChars="700" w:firstLine="12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som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C313CD" w14:textId="77777777" w:rsidR="00997EA2" w:rsidRDefault="00997EA2" w:rsidP="00A76CC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ell, RA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DBA513" w14:textId="77777777" w:rsidR="00997EA2" w:rsidRDefault="00997EA2" w:rsidP="00A76CC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d Spring Harbor Perspectives in Biolog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587849" w14:textId="77777777" w:rsidR="00997EA2" w:rsidRDefault="00997EA2" w:rsidP="00A76CC3">
            <w:pPr>
              <w:widowControl/>
              <w:spacing w:line="360" w:lineRule="auto"/>
              <w:ind w:firstLineChars="350" w:firstLine="63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0B4CB5" w14:textId="77777777" w:rsidR="00997EA2" w:rsidRDefault="00997EA2" w:rsidP="00A76CC3">
            <w:pPr>
              <w:widowControl/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</w:tbl>
    <w:p w14:paraId="3AE71CC6" w14:textId="77777777" w:rsidR="003D5F73" w:rsidRDefault="003D5F73"/>
    <w:sectPr w:rsidR="003D5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D6625" w14:textId="77777777" w:rsidR="001A5147" w:rsidRDefault="001A5147" w:rsidP="005B5185">
      <w:r>
        <w:separator/>
      </w:r>
    </w:p>
  </w:endnote>
  <w:endnote w:type="continuationSeparator" w:id="0">
    <w:p w14:paraId="0BA72284" w14:textId="77777777" w:rsidR="001A5147" w:rsidRDefault="001A5147" w:rsidP="005B5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02B4E" w14:textId="77777777" w:rsidR="001A5147" w:rsidRDefault="001A5147" w:rsidP="005B5185">
      <w:r>
        <w:separator/>
      </w:r>
    </w:p>
  </w:footnote>
  <w:footnote w:type="continuationSeparator" w:id="0">
    <w:p w14:paraId="7EFC920B" w14:textId="77777777" w:rsidR="001A5147" w:rsidRDefault="001A5147" w:rsidP="005B5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AF"/>
    <w:rsid w:val="000C581C"/>
    <w:rsid w:val="00176B61"/>
    <w:rsid w:val="001A5147"/>
    <w:rsid w:val="001D28EA"/>
    <w:rsid w:val="001E73E4"/>
    <w:rsid w:val="0032798D"/>
    <w:rsid w:val="00330BD2"/>
    <w:rsid w:val="00367066"/>
    <w:rsid w:val="003A52A3"/>
    <w:rsid w:val="003C4AAE"/>
    <w:rsid w:val="003D5F73"/>
    <w:rsid w:val="003E7C8C"/>
    <w:rsid w:val="00410A95"/>
    <w:rsid w:val="00470CAF"/>
    <w:rsid w:val="00486B9D"/>
    <w:rsid w:val="004B6231"/>
    <w:rsid w:val="004F0E81"/>
    <w:rsid w:val="00500289"/>
    <w:rsid w:val="005337F9"/>
    <w:rsid w:val="005B0237"/>
    <w:rsid w:val="005B5185"/>
    <w:rsid w:val="005B7D79"/>
    <w:rsid w:val="0060440E"/>
    <w:rsid w:val="006162A6"/>
    <w:rsid w:val="006A48C1"/>
    <w:rsid w:val="00716BB0"/>
    <w:rsid w:val="0079416E"/>
    <w:rsid w:val="008775A6"/>
    <w:rsid w:val="00923B2E"/>
    <w:rsid w:val="00997EA2"/>
    <w:rsid w:val="00A248AD"/>
    <w:rsid w:val="00A646F9"/>
    <w:rsid w:val="00AE39A9"/>
    <w:rsid w:val="00B5191D"/>
    <w:rsid w:val="00B94615"/>
    <w:rsid w:val="00BD0D8E"/>
    <w:rsid w:val="00D8471B"/>
    <w:rsid w:val="00DA0ED6"/>
    <w:rsid w:val="00E2218D"/>
    <w:rsid w:val="00E35431"/>
    <w:rsid w:val="00F0223D"/>
    <w:rsid w:val="00F36AAE"/>
    <w:rsid w:val="00FD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F1F6C"/>
  <w15:chartTrackingRefBased/>
  <w15:docId w15:val="{5E8BF57D-C783-4919-814E-8D0B3D429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36AA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36AAE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B5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51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5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51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</dc:creator>
  <cp:keywords/>
  <dc:description/>
  <cp:lastModifiedBy>wang sheng</cp:lastModifiedBy>
  <cp:revision>12</cp:revision>
  <dcterms:created xsi:type="dcterms:W3CDTF">2021-09-22T03:50:00Z</dcterms:created>
  <dcterms:modified xsi:type="dcterms:W3CDTF">2022-03-21T17:38:00Z</dcterms:modified>
</cp:coreProperties>
</file>